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24EB4" w14:textId="0A0F18B3" w:rsidR="00AF50EF" w:rsidRPr="00F70D9B" w:rsidRDefault="00AF50EF" w:rsidP="00625FA4">
      <w:pPr>
        <w:spacing w:beforeLines="50" w:before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0D9B">
        <w:rPr>
          <w:rFonts w:ascii="Times New Roman" w:hAnsi="Times New Roman" w:cs="Times New Roman" w:hint="eastAsia"/>
          <w:b/>
          <w:bCs/>
          <w:iCs/>
          <w:sz w:val="24"/>
          <w:szCs w:val="24"/>
        </w:rPr>
        <w:t>Table S</w:t>
      </w:r>
      <w:proofErr w:type="gramStart"/>
      <w:r w:rsidRPr="00F70D9B">
        <w:rPr>
          <w:rFonts w:ascii="Times New Roman" w:hAnsi="Times New Roman" w:cs="Times New Roman" w:hint="eastAsia"/>
          <w:b/>
          <w:bCs/>
          <w:iCs/>
          <w:sz w:val="24"/>
          <w:szCs w:val="24"/>
        </w:rPr>
        <w:t>1</w:t>
      </w:r>
      <w:r w:rsidRPr="00F70D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508D4" w:rsidRPr="00F70D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0F85" w:rsidRPr="00F70D9B">
        <w:rPr>
          <w:rFonts w:ascii="Times New Roman" w:hAnsi="Times New Roman" w:cs="Times New Roman"/>
          <w:b/>
          <w:bCs/>
          <w:sz w:val="24"/>
          <w:szCs w:val="24"/>
        </w:rPr>
        <w:t>Effect</w:t>
      </w:r>
      <w:proofErr w:type="gramEnd"/>
      <w:r w:rsidR="00080F85" w:rsidRPr="00F70D9B">
        <w:rPr>
          <w:rFonts w:ascii="Times New Roman" w:hAnsi="Times New Roman" w:cs="Times New Roman"/>
          <w:b/>
          <w:bCs/>
          <w:sz w:val="24"/>
          <w:szCs w:val="24"/>
        </w:rPr>
        <w:t xml:space="preserve"> of different concentrations of melatonin on</w:t>
      </w:r>
      <w:r w:rsidR="00080F85" w:rsidRPr="00F70D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80F85" w:rsidRPr="00F70D9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70D9B">
        <w:rPr>
          <w:rFonts w:ascii="Times New Roman" w:hAnsi="Times New Roman" w:cs="Times New Roman" w:hint="eastAsia"/>
          <w:b/>
          <w:bCs/>
          <w:sz w:val="24"/>
          <w:szCs w:val="24"/>
        </w:rPr>
        <w:t>mino acid</w:t>
      </w:r>
      <w:r w:rsidR="00080F85" w:rsidRPr="00F70D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0F85" w:rsidRPr="00F70D9B">
        <w:rPr>
          <w:rFonts w:ascii="Times New Roman" w:hAnsi="Times New Roman" w:cs="Times New Roman"/>
          <w:b/>
          <w:bCs/>
          <w:color w:val="231F20"/>
          <w:sz w:val="24"/>
          <w:szCs w:val="24"/>
        </w:rPr>
        <w:t>content in</w:t>
      </w:r>
      <w:r w:rsidRPr="00F70D9B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winter wheat </w:t>
      </w:r>
      <w:r w:rsidR="00080F85" w:rsidRPr="00F70D9B">
        <w:rPr>
          <w:rFonts w:ascii="Times New Roman" w:hAnsi="Times New Roman" w:cs="Times New Roman"/>
          <w:b/>
          <w:bCs/>
          <w:color w:val="231F20"/>
          <w:sz w:val="24"/>
          <w:szCs w:val="24"/>
        </w:rPr>
        <w:t>under</w:t>
      </w:r>
      <w:r w:rsidRPr="00F70D9B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</w:t>
      </w:r>
      <w:r w:rsidR="00080F85" w:rsidRPr="00F70D9B">
        <w:rPr>
          <w:rFonts w:ascii="Times New Roman" w:hAnsi="Times New Roman" w:cs="Times New Roman"/>
          <w:b/>
          <w:bCs/>
          <w:color w:val="231F20"/>
          <w:sz w:val="24"/>
          <w:szCs w:val="24"/>
        </w:rPr>
        <w:t>PEG</w:t>
      </w:r>
      <w:r w:rsidRPr="00F70D9B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treatments</w:t>
      </w:r>
      <w:r w:rsidR="00D43089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D43089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(</w:t>
      </w:r>
      <w:r w:rsidR="00D43089">
        <w:rPr>
          <w:rFonts w:ascii="Times New Roman" w:hAnsi="Times New Roman" w:cs="Times New Roman"/>
          <w:b/>
          <w:bCs/>
          <w:color w:val="231F20"/>
          <w:sz w:val="24"/>
          <w:szCs w:val="24"/>
        </w:rPr>
        <w:t>mg</w:t>
      </w:r>
      <w:r w:rsidR="00E85A2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D43089">
        <w:rPr>
          <w:rFonts w:ascii="Times New Roman" w:hAnsi="Times New Roman" w:cs="Times New Roman"/>
          <w:b/>
          <w:bCs/>
          <w:color w:val="231F20"/>
          <w:sz w:val="24"/>
          <w:szCs w:val="24"/>
        </w:rPr>
        <w:t>kg</w:t>
      </w:r>
      <w:r w:rsidR="00E85A21" w:rsidRPr="00E85A21">
        <w:rPr>
          <w:rFonts w:ascii="Times New Roman" w:hAnsi="Times New Roman" w:cs="Times New Roman" w:hint="eastAsia"/>
          <w:b/>
          <w:bCs/>
          <w:color w:val="231F20"/>
          <w:sz w:val="24"/>
          <w:szCs w:val="24"/>
          <w:vertAlign w:val="superscript"/>
        </w:rPr>
        <w:t>-1</w:t>
      </w:r>
      <w:r w:rsidR="00D43089">
        <w:rPr>
          <w:rFonts w:ascii="Times New Roman" w:hAnsi="Times New Roman" w:cs="Times New Roman"/>
          <w:b/>
          <w:bCs/>
          <w:color w:val="231F20"/>
          <w:sz w:val="24"/>
          <w:szCs w:val="24"/>
        </w:rPr>
        <w:t>)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5"/>
        <w:gridCol w:w="1173"/>
        <w:gridCol w:w="680"/>
        <w:gridCol w:w="802"/>
        <w:gridCol w:w="680"/>
        <w:gridCol w:w="680"/>
        <w:gridCol w:w="680"/>
        <w:gridCol w:w="682"/>
        <w:gridCol w:w="682"/>
        <w:gridCol w:w="805"/>
        <w:gridCol w:w="683"/>
        <w:gridCol w:w="683"/>
        <w:gridCol w:w="683"/>
        <w:gridCol w:w="683"/>
        <w:gridCol w:w="683"/>
        <w:gridCol w:w="683"/>
        <w:gridCol w:w="683"/>
        <w:gridCol w:w="683"/>
        <w:gridCol w:w="655"/>
      </w:tblGrid>
      <w:tr w:rsidR="00AF50EF" w:rsidRPr="008C5C4A" w14:paraId="21365F38" w14:textId="77777777" w:rsidTr="000D433B">
        <w:trPr>
          <w:trHeight w:val="285"/>
        </w:trPr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4840" w14:textId="47B01DDA" w:rsidR="00AF50EF" w:rsidRPr="00F70D9B" w:rsidRDefault="00F53EAA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ltivar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9891" w14:textId="3E0B8F62" w:rsidR="00AF50EF" w:rsidRPr="00F70D9B" w:rsidRDefault="00F53EAA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B9EF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p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D5B2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FFA2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s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A7F8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9ED3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g</w:t>
            </w:r>
            <w:proofErr w:type="spellEnd"/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D44C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6B09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02D3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283A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0F2A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8CC9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BC49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s</w:t>
            </w:r>
            <w:proofErr w:type="spellEnd"/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F804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l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6D79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u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8164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e</w:t>
            </w:r>
            <w:proofErr w:type="spellEnd"/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946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ys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DB5D" w14:textId="77777777" w:rsidR="00AF50EF" w:rsidRPr="00F70D9B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D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r</w:t>
            </w:r>
          </w:p>
        </w:tc>
      </w:tr>
      <w:tr w:rsidR="00AF50EF" w:rsidRPr="008C5C4A" w14:paraId="43B7B7BD" w14:textId="77777777" w:rsidTr="000D433B">
        <w:trPr>
          <w:trHeight w:val="285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B86B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M22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A8E1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宋体" w:hAnsi="Times New Roman" w:cs="Times New Roman"/>
                <w:kern w:val="0"/>
                <w:szCs w:val="21"/>
              </w:rPr>
              <w:t>Seed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8892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74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11CB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87 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80E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BD76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7 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43C4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1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7F42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2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E4A3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6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1D01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91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766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E206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4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D826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E6B9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4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1488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90A1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25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478E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4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EEF9" w14:textId="77777777" w:rsidR="00AF50EF" w:rsidRPr="000C78C2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78C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54 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9EE0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F50EF" w:rsidRPr="008C5C4A" w14:paraId="6C35C722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A10A89F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C21C93B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731C4CF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6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58141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7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D07767E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59AC32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52FCDB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5F386E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A8AFFD9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185D6A9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5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688FF63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0BA6BAE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AC1CF91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844FA50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943CD0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91CF955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795F46B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3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ECE6BBD" w14:textId="77777777" w:rsidR="00AF50EF" w:rsidRPr="000C78C2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C78C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53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07F459" w14:textId="77777777" w:rsidR="00AF50EF" w:rsidRPr="008C5C4A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</w:tr>
      <w:tr w:rsidR="00AF50EF" w:rsidRPr="008C5C4A" w14:paraId="79787618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6254428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EB4A672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PEG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3623D2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0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AD1D86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24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F68380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C39E5A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9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42CA06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8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F12234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5E0138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05975C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6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307864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2B6C30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64EC0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2C0F9D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03E0A7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2380A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80A300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E03A7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A30494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F50EF" w:rsidRPr="008C5C4A" w14:paraId="38110127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576B3C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DB9A1A8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1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57B811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92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E14787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02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25E6C0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626F7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5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5A901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9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F57231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4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E9130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41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48CA55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6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2AF458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90C41B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73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641B6E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212162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3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AE8C16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18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E4FF06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4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BC62F1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D08EAA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1FFBE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AF50EF" w:rsidRPr="008C5C4A" w14:paraId="06028E7D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65FC6C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691B17A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10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E523AB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4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3A3241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68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4AC8D9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8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AC1217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6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2DA7E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88E077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BC0C72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6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DA41CA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5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BECCAA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62820A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7A277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5482CC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EA015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84251E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6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34CE8F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91B0E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83C8D3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AF50EF" w:rsidRPr="008C5C4A" w14:paraId="79DD1EC8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B210F87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E5D77C6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100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C8B69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8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91128D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.0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58176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8874BF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979683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19FF5F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0AD26A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4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DB1C28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3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781267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0AD602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64E5F2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A4603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0BCEA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804EBF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FDD14C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F73236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21419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AF50EF" w:rsidRPr="008C5C4A" w14:paraId="0EA1CA38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2F2C6F5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26C778DA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300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D74007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7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643853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09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75A659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1F8778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0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40E1A7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19DEFD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8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8C4A4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C0A72BD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7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7E09A8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E95B73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0A18D7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0BD170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12A1B2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75F668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1ED22F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162E9A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AA343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AF50EF" w:rsidRPr="008C5C4A" w14:paraId="59FEB299" w14:textId="77777777" w:rsidTr="000D433B">
        <w:trPr>
          <w:trHeight w:val="285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FD78E92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857B23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AD1D08D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E3A54BD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ED1B440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1DFCA9B5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1074FE9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091583E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2F2F7A6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E137854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BFC089E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EE36C47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5BDBDE8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B2B2627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1637AD7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06C4753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4F8FDFD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F34ADA6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52F69D55" w14:textId="77777777" w:rsidR="00AF50EF" w:rsidRPr="00A21256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50EF" w:rsidRPr="008C5C4A" w14:paraId="0AE8E459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</w:tcPr>
          <w:p w14:paraId="1B1686EE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G3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A4308CA" w14:textId="77777777" w:rsidR="00AF50EF" w:rsidRPr="002C03AF" w:rsidRDefault="00AF50EF" w:rsidP="00C87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C03AF">
              <w:rPr>
                <w:rFonts w:ascii="Times New Roman" w:eastAsia="宋体" w:hAnsi="Times New Roman" w:cs="Times New Roman"/>
                <w:kern w:val="0"/>
                <w:szCs w:val="21"/>
              </w:rPr>
              <w:t>Seed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8B50D4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4CBBCE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05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71ACEC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5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A7B482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6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068B482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5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285AAC3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4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398CD95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6B7A12D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9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45321CE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2E8B660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1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34D585B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6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7E77844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2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4A1AD74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9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2C2D60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6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799ACB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9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2D8326E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B78F8A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AF50EF" w:rsidRPr="008C5C4A" w14:paraId="454A35AA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</w:tcPr>
          <w:p w14:paraId="238CDDD9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E278FCE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EC4BC5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2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C7A70C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09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045896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6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6B487E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6CED38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6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3795D2B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9C2575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7F9D13F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3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481404D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430B37D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9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2069739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8835A5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9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322CAAB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1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769D3D4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7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94421F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4 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15D6AB9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4 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67806FB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1 </w:t>
            </w:r>
          </w:p>
        </w:tc>
      </w:tr>
      <w:tr w:rsidR="00AF50EF" w:rsidRPr="00274F96" w14:paraId="62347F45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AF99C77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4F455AC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PEG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C879C8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98C8FE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6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078845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7A53D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4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1EEAB6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3281E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8AD916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2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5B0994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2F5FA3D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18DB2C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410541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1778B8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2301C8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AC304C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3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69B977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A0F9C0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73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E0CD6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F50EF" w:rsidRPr="008C5C4A" w14:paraId="40596520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3036345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4040272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1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8DE819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55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1F58B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2.0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C9A9DB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80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A2969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9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27899A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6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AB008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73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640B7C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34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BD71A9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>13.9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6250A9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>3.9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6154CD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6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A313D6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E0D70D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6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4AE821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2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5C220D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8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372F2E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5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BDD927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7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488D1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125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</w:tr>
      <w:tr w:rsidR="00AF50EF" w:rsidRPr="008C5C4A" w14:paraId="33C2D8ED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0895843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00BE1CC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10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2E238B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1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BA568D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12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3B4D79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BBF14D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4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C8E7DC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17C0BB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ED95B5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391205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192BBC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53B1CD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7CDF92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3DC755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B8D224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067E73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D1CF28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A9119E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9CA71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F50EF" w:rsidRPr="008C5C4A" w14:paraId="724BC96C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5508BF15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B97714E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100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BE28DA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D615B7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17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FDF01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F08DB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2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979FDA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804A46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8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52471EA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7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232FE1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949A6C6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98FB02D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8669BA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36EC97D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C34762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3A4D94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86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62F89D3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8C73D1D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E807D1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AF50EF" w:rsidRPr="008C5C4A" w14:paraId="5B706B58" w14:textId="77777777" w:rsidTr="000D433B">
        <w:trPr>
          <w:trHeight w:val="315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607B2DEB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709D699C" w14:textId="77777777" w:rsidR="00AF50EF" w:rsidRPr="008C5C4A" w:rsidRDefault="00AF50EF" w:rsidP="00C87E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C5C4A">
              <w:rPr>
                <w:rFonts w:ascii="Times New Roman" w:eastAsia="等线" w:hAnsi="Times New Roman" w:cs="Times New Roman"/>
                <w:kern w:val="0"/>
                <w:szCs w:val="21"/>
              </w:rPr>
              <w:t>300μM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1E96C5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8 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ED804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6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C5FBCC5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FD9D79C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3317A3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3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C2AD4F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238F607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E432C6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20B5EA8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93B3ACE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04BE0A2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9F55AA1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4A299AB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3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EE2464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09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6F6E020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5 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801169F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CDBA49" w14:textId="77777777" w:rsidR="00AF50EF" w:rsidRPr="00A21256" w:rsidRDefault="00AF50EF" w:rsidP="00C87EC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12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</w:tbl>
    <w:p w14:paraId="02D2ED3C" w14:textId="70BF2424" w:rsidR="00AF50EF" w:rsidRPr="00F70D9B" w:rsidRDefault="000D433B" w:rsidP="00AF50EF">
      <w:pPr>
        <w:rPr>
          <w:rFonts w:ascii="Times New Roman" w:hAnsi="Times New Roman" w:cs="Times New Roman"/>
          <w:sz w:val="22"/>
        </w:rPr>
      </w:pPr>
      <w:r w:rsidRPr="00F70D9B">
        <w:rPr>
          <w:rFonts w:ascii="Times New Roman" w:hAnsi="Times New Roman" w:cs="Times New Roman"/>
          <w:sz w:val="22"/>
        </w:rPr>
        <w:t>seed represent no-germinated seeds; CK represent seeds germinated by distilled water; PEG represent seeds germinated by 20%PEG; 1μM, 10μM, 100μM, and 300μM, represent seeds germinated by 1μM, 10μM, 100μM, and 300μM melatonin plus 20%</w:t>
      </w:r>
      <w:r w:rsidR="00FD7BE5" w:rsidRPr="00F70D9B">
        <w:rPr>
          <w:rFonts w:ascii="Times New Roman" w:hAnsi="Times New Roman" w:cs="Times New Roman"/>
          <w:sz w:val="22"/>
        </w:rPr>
        <w:t xml:space="preserve"> </w:t>
      </w:r>
      <w:r w:rsidRPr="00F70D9B">
        <w:rPr>
          <w:rFonts w:ascii="Times New Roman" w:hAnsi="Times New Roman" w:cs="Times New Roman"/>
          <w:sz w:val="22"/>
        </w:rPr>
        <w:t>PEG, respectively</w:t>
      </w:r>
    </w:p>
    <w:p w14:paraId="70E3B73D" w14:textId="77777777" w:rsidR="00AF50EF" w:rsidRPr="00FD7BE5" w:rsidRDefault="00AF50EF" w:rsidP="00AF50EF">
      <w:pPr>
        <w:rPr>
          <w:rFonts w:ascii="Times New Roman" w:hAnsi="Times New Roman" w:cs="Times New Roman"/>
        </w:rPr>
      </w:pPr>
    </w:p>
    <w:p w14:paraId="6AF991F3" w14:textId="77777777" w:rsidR="00AF50EF" w:rsidRDefault="00AF50EF" w:rsidP="00AF50EF">
      <w:pPr>
        <w:rPr>
          <w:rFonts w:ascii="Times New Roman" w:hAnsi="Times New Roman" w:cs="Times New Roman"/>
        </w:rPr>
      </w:pPr>
    </w:p>
    <w:p w14:paraId="036112B0" w14:textId="77777777" w:rsidR="00AF50EF" w:rsidRDefault="00AF50EF" w:rsidP="00AF50EF">
      <w:pPr>
        <w:rPr>
          <w:rFonts w:ascii="Times New Roman" w:hAnsi="Times New Roman" w:cs="Times New Roman"/>
        </w:rPr>
      </w:pPr>
    </w:p>
    <w:p w14:paraId="3E16A3B5" w14:textId="77777777" w:rsidR="00AF50EF" w:rsidRPr="00E142F6" w:rsidRDefault="00AF50EF" w:rsidP="00AF5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p w14:paraId="55CDD3E0" w14:textId="77777777" w:rsidR="002E3874" w:rsidRDefault="002E3874"/>
    <w:sectPr w:rsidR="002E3874" w:rsidSect="008C5C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12827" w14:textId="77777777" w:rsidR="00A07A1E" w:rsidRDefault="00A07A1E" w:rsidP="00AF50EF">
      <w:r>
        <w:separator/>
      </w:r>
    </w:p>
  </w:endnote>
  <w:endnote w:type="continuationSeparator" w:id="0">
    <w:p w14:paraId="4FBBF676" w14:textId="77777777" w:rsidR="00A07A1E" w:rsidRDefault="00A07A1E" w:rsidP="00AF5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FED15" w14:textId="77777777" w:rsidR="00A07A1E" w:rsidRDefault="00A07A1E" w:rsidP="00AF50EF">
      <w:r>
        <w:separator/>
      </w:r>
    </w:p>
  </w:footnote>
  <w:footnote w:type="continuationSeparator" w:id="0">
    <w:p w14:paraId="56EF0E0F" w14:textId="77777777" w:rsidR="00A07A1E" w:rsidRDefault="00A07A1E" w:rsidP="00AF5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62"/>
    <w:rsid w:val="00080F85"/>
    <w:rsid w:val="00093355"/>
    <w:rsid w:val="000D433B"/>
    <w:rsid w:val="00215617"/>
    <w:rsid w:val="002E07A2"/>
    <w:rsid w:val="002E3874"/>
    <w:rsid w:val="00452162"/>
    <w:rsid w:val="00625FA4"/>
    <w:rsid w:val="007F3ECF"/>
    <w:rsid w:val="00875E1D"/>
    <w:rsid w:val="0089792B"/>
    <w:rsid w:val="008B3E18"/>
    <w:rsid w:val="00A07A1E"/>
    <w:rsid w:val="00AF50EF"/>
    <w:rsid w:val="00C508D4"/>
    <w:rsid w:val="00D43089"/>
    <w:rsid w:val="00E30E91"/>
    <w:rsid w:val="00E85A21"/>
    <w:rsid w:val="00F31794"/>
    <w:rsid w:val="00F53EAA"/>
    <w:rsid w:val="00F70D9B"/>
    <w:rsid w:val="00F8533A"/>
    <w:rsid w:val="00FD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E554DE"/>
  <w15:chartTrackingRefBased/>
  <w15:docId w15:val="{85ECF270-9463-46A8-A7CF-67887A52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0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0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娜</dc:creator>
  <cp:keywords/>
  <dc:description/>
  <cp:lastModifiedBy>伟才 王</cp:lastModifiedBy>
  <cp:revision>12</cp:revision>
  <cp:lastPrinted>2019-07-14T14:08:00Z</cp:lastPrinted>
  <dcterms:created xsi:type="dcterms:W3CDTF">2018-07-29T12:59:00Z</dcterms:created>
  <dcterms:modified xsi:type="dcterms:W3CDTF">2020-07-12T00:59:00Z</dcterms:modified>
</cp:coreProperties>
</file>